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mc:AlternateContent>
          <mc:Choice Requires="wpg">
            <w:drawing>
              <wp:inline distB="114300" distT="114300" distL="114300" distR="114300">
                <wp:extent cx="4352925" cy="5341738"/>
                <wp:effectExtent b="0" l="0" r="0" t="0"/>
                <wp:docPr id="1" name=""/>
                <a:graphic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2030200" y="60900"/>
                          <a:ext cx="4352925" cy="5341738"/>
                          <a:chOff x="2030200" y="60900"/>
                          <a:chExt cx="3839875" cy="4713600"/>
                        </a:xfrm>
                      </wpg:grpSpPr>
                      <pic:pic>
                        <pic:nvPicPr>
                          <pic:cNvPr id="2" name="Shape 2"/>
                          <pic:cNvPicPr preferRelativeResize="0"/>
                        </pic:nvPicPr>
                        <pic:blipFill rotWithShape="1">
                          <a:blip r:embed="rId6">
                            <a:alphaModFix/>
                          </a:blip>
                          <a:srcRect b="5361" l="3344" r="0" t="6749"/>
                          <a:stretch/>
                        </pic:blipFill>
                        <pic:spPr>
                          <a:xfrm>
                            <a:off x="2095375" y="276577"/>
                            <a:ext cx="3711625" cy="2580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SpPr txBox="1"/>
                        <wps:cNvPr id="3" name="Shape 3"/>
                        <wps:spPr>
                          <a:xfrm>
                            <a:off x="2030200" y="60900"/>
                            <a:ext cx="375600" cy="3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left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1"/>
                                  <w:i w:val="0"/>
                                  <w:smallCaps w:val="0"/>
                                  <w:strike w:val="0"/>
                                  <w:color w:val="000000"/>
                                  <w:sz w:val="32"/>
                                  <w:vertAlign w:val="baseline"/>
                                </w:rPr>
                                <w:t xml:space="preserve">A</w:t>
                              </w:r>
                            </w:p>
                          </w:txbxContent>
                        </wps:txbx>
                        <wps:bodyPr anchorCtr="0" anchor="t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4" name="Shape 4"/>
                        <wps:spPr>
                          <a:xfrm>
                            <a:off x="2030200" y="2756000"/>
                            <a:ext cx="375600" cy="431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left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1"/>
                                  <w:i w:val="0"/>
                                  <w:smallCaps w:val="0"/>
                                  <w:strike w:val="0"/>
                                  <w:color w:val="000000"/>
                                  <w:sz w:val="32"/>
                                  <w:vertAlign w:val="baseline"/>
                                </w:rPr>
                                <w:t xml:space="preserve">B</w:t>
                              </w:r>
                            </w:p>
                          </w:txbxContent>
                        </wps:txbx>
                        <wps:bodyPr anchorCtr="0" anchor="t" bIns="91425" lIns="91425" spcFirstLastPara="1" rIns="91425" wrap="square" tIns="91425">
                          <a:spAutoFit/>
                        </wps:bodyPr>
                      </wps:wsp>
                      <pic:pic>
                        <pic:nvPicPr>
                          <pic:cNvPr id="5" name="Shape 5"/>
                          <pic:cNvPicPr preferRelativeResize="0"/>
                        </pic:nvPicPr>
                        <pic:blipFill rotWithShape="1">
                          <a:blip r:embed="rId7">
                            <a:alphaModFix/>
                          </a:blip>
                          <a:srcRect b="7678" l="3846" r="0" t="8863"/>
                          <a:stretch/>
                        </pic:blipFill>
                        <pic:spPr>
                          <a:xfrm>
                            <a:off x="2032325" y="3106200"/>
                            <a:ext cx="3837726" cy="1668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4352925" cy="5341738"/>
                <wp:effectExtent b="0" l="0" r="0" t="0"/>
                <wp:docPr id="1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352925" cy="5341738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Figure 1. No significant correlation was found between potential covariates and DNAm principal components in maternal PBMCs or infant CBMCs. </w:t>
      </w:r>
      <w:r w:rsidDel="00000000" w:rsidR="00000000" w:rsidRPr="00000000">
        <w:rPr>
          <w:sz w:val="20"/>
          <w:szCs w:val="20"/>
          <w:rtl w:val="0"/>
        </w:rPr>
        <w:t xml:space="preserve">(A) Pearson correlation coefficients between ethnicity, age, eczema status, asthma status, income and the first four DNAm principal components in maternal PBMCs. No correlation had a p-value &lt; 0.05. (B) Pearson correlation coefficients between ethnicity and the first four DNAm principal components in infant CBMCs. No correlation had a p-value &lt; 0.05.</w:t>
      </w:r>
    </w:p>
    <w:p w:rsidR="00000000" w:rsidDel="00000000" w:rsidP="00000000" w:rsidRDefault="00000000" w:rsidRPr="00000000" w14:paraId="00000003">
      <w:pPr>
        <w:spacing w:line="240" w:lineRule="auto"/>
        <w:rPr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Table 1. </w:t>
      </w:r>
      <w:r w:rsidDel="00000000" w:rsidR="00000000" w:rsidRPr="00000000">
        <w:rPr>
          <w:sz w:val="20"/>
          <w:szCs w:val="20"/>
          <w:rtl w:val="0"/>
        </w:rPr>
        <w:t xml:space="preserve">Associated genes nearest the CpG sites with significant association with PM2.5 exposure in maternal PBMCs (24 CpGs) or infant CBMCs (18 CpGs). </w:t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49.1515994436716"/>
        <w:gridCol w:w="1301.808066759388"/>
        <w:gridCol w:w="1809.5132127955492"/>
        <w:gridCol w:w="4699.527121001391"/>
        <w:tblGridChange w:id="0">
          <w:tblGrid>
            <w:gridCol w:w="1549.1515994436716"/>
            <w:gridCol w:w="1301.808066759388"/>
            <w:gridCol w:w="1809.5132127955492"/>
            <w:gridCol w:w="4699.527121001391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ell Sour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p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ssociated Gene(s)</w:t>
            </w:r>
            <w:r w:rsidDel="00000000" w:rsidR="00000000" w:rsidRPr="00000000">
              <w:rPr>
                <w:b w:val="1"/>
                <w:sz w:val="20"/>
                <w:szCs w:val="20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unctional Annotati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1388864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PS45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T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1865782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LK4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HiC Capture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2780177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M2, EPCAM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5428549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MA5B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5428550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MA5B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5428551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MA5B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5428552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MA5B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5428553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MA5B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HiC Capture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5959992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CL6, LPP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T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6456582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LF3, PTTG2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HiC Capture, Poised Enhancer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7733481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MA5B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7852413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R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HiC Capture, T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8513685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NT1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T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9305830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TN3A2, HIST1H4H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HiC Capture, TSS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9356738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ER3, DDR1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HiC Capture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9368299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DAH2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TSS, Poised Enhancer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, Infant C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15923968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15925804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, ASCL2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T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16485061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SL1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T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17669864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Q10A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T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17691542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T1H1C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TSS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21129190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EC16A, SOCS1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Poised Enhancer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23925898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GTA, THOP1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nal P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24501968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GALS7B, LGALS4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ant C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1412740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NX27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T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ant C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7497252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LKB1, CYP4V2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TSS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ant C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7497255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LKB1, CYP4V2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TSS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ant C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7646559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SUN2, SRD5A1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Active Enhancer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ant C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9066313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RPINB9, SERPINB6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Poised Enhancer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ant C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9308162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MGN4, BTN1A1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TSS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ant C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09329203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SCAN9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T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ant C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14610064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FKFB3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T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ant C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14611734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FKFB3, PRKCQ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ant C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15285875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PIF, ZMIZ1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HiC Capture, Poised Enhancer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ant C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18237549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BLO, B3GNT4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T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ant C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18254573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12orf65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T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ant C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21019056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NF205, ZSCAN10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TSS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ant C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21019057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NF205, ZSCAN10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TSS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ant C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21019058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NF205, ZSCAN10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TSS, Active Enhanc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ant C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21315199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DM8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T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ant CBMCs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g23575960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I</w:t>
            </w:r>
          </w:p>
        </w:tc>
        <w:tc>
          <w:tcPr>
            <w:tcBorders>
              <w:top w:color="b7b7b7" w:space="0" w:sz="6" w:val="single"/>
              <w:left w:color="b7b7b7" w:space="0" w:sz="6" w:val="single"/>
              <w:bottom w:color="b7b7b7" w:space="0" w:sz="6" w:val="single"/>
              <w:right w:color="b7b7b7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FBS, ATAC, HiC Capture, TSS</w:t>
            </w:r>
          </w:p>
        </w:tc>
      </w:tr>
    </w:tbl>
    <w:p w:rsidR="00000000" w:rsidDel="00000000" w:rsidP="00000000" w:rsidRDefault="00000000" w:rsidRPr="00000000" w14:paraId="000000AD">
      <w:pPr>
        <w:spacing w:line="240" w:lineRule="auto"/>
        <w:rPr/>
      </w:pPr>
      <w:r w:rsidDel="00000000" w:rsidR="00000000" w:rsidRPr="00000000">
        <w:rPr>
          <w:sz w:val="20"/>
          <w:szCs w:val="20"/>
          <w:rtl w:val="0"/>
        </w:rPr>
        <w:t xml:space="preserve">1. Associated genes were derived from the GREAT tool. Functional annotations were shown by Morin et al. (2023) in the development of the Allergy&amp;Asthma DNAm array.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